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2</w:t>
      </w:r>
      <w:r>
        <w:rPr/>
        <w:t xml:space="preserve">: </w:t>
      </w:r>
      <w:r>
        <w:rPr>
          <w:b/>
        </w:rPr>
        <w:t>Alignment of protein sequences used in phylogenetic analysis.</w:t>
      </w:r>
    </w:p>
    <w:p>
      <w:pPr>
        <w:pStyle w:val="Normal"/>
        <w:spacing w:lineRule="auto" w:line="480"/>
        <w:rPr/>
      </w:pPr>
      <w:r>
        <w:rPr/>
        <w:t>Alignment done in MUSCLE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cD                 ----------------------MRTIIALETHDVRFPTSRELDGSD-----AM----NP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intestinalis       -------------------MEVTGKITKIDVCDVRFPTSLEHHGSD-----AM----HG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savignyi           ---------------------ISGKITEVKVRDIRFPTSLEHHGSD-----AM----HG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tus               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enopus              --------------------MITGTITSLHVTDVRFPTSLDQ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olis               --------------------MARGRITALTVSDVRFPTSLDHHGSD-----AM----HP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nithorhynchus      MATAYCILAVMHSIDPGLGSYRRGRLS-LSVAELYFPRHKSHLANSLYRGMLFISVQ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delphis          --------------------MVGGRITRLSVHDVRFPTSFE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oleopus            --------------------------------------------SD-----AMVSAG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rex                -----------------------------------------------------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via                --------------------MVHGRVSRLLVH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xodonta            --------------------MVRGRICGLSA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s                  --------------------MVHGRVSRLSVH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caca               --------------------MVRGRISRLSV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ctolagus          --------------------MVRGRIIRLSV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quus                --------------------MVRGRISGLSV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iluropoda           --------------------MVRGRISRLSV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is                --------------------MVRGRICSLLV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tolemur             -----------------------------------------------------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llithrix           --------------------MVRGRISRLSV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abelli             --------------------MVRGRIFRLSV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pygmaeus           --------------------MVRGRISRLSV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                --------------------MVRGRISRLSVRDVRFPTSLGGHGA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orilla              --------------------MVRGRISRLSV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n                  --------------------MVRGRISRLSVRDVRFPTSLGG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               --------------------MLAIKIINVSVRDVRFPTSLEQ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zias              --------------------M-SPKIVRVSVRDVRFPTSLEQ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sterosteus         --------------------MSH-KITALTVRDVRFPTSVEQ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           --------------------KMLPRIVKLAVTDVRFPTSLEQHGSD-----AM----HT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gu                 --------------------MLH-KIVKLTVMDVRFPTSSEQHGSD-----AM----HTD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cD                 PDYSAAYVVLRTDGAEDLAGYGLVFTIGRGNDVQTAAVAALAEHVVGLSVDKVIADLGA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intestinalis       VDYSAAYVTMATDADD-VIGCGLTFSLGRGNDILVKAIEVIRGHVIGRQLSDIYSNFGK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savignyi           VDYSAAYVTVETDSNDDIIGCGITFSLGRGNDILVKAIEAIQGLVIGRELSNIYSNFGK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tus               -----------------------------------------LHYMVHKGLRDVVGDFT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enopus              PDYSAAYIVIETDAADGLKGHGLTFTLGKGTEIVVCAVRALSRHVIGKALGDIVNNFRD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olis               PDYSAAYVVIQTDASDGLKGYGLTFTLGKGTEVVVCAINALSAHVVNRDLDEIIS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nithorhynchus      PDYSAAYVTLETDANDGLKGYGLTFTLGKGTEVVVCAVNALAHHVVNKDLAEIVSN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delphis          PDYSAAYVIIETDAKDGLKGYGITFTLGKGTEVVVCAIHALSHHVLNKNLGEIVRN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oleopus            PDYSAAYVVIETDAGDGLEGCGLTFTLGKGTEVVVCAVNALAHHLLHKDLGDIVSDFRS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rex                PDYSAAYVTLETDAADGLRGYGFTFTLGKGTEVVVCAVNALAHHVLNKDLKDIVR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via                PDYSVAYVVLETDAEDGLRGCGLTFTLGKGTEVVVCAVNALAHHVLHRDLKDIVGN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xodonta            PDYSAAYVILETDAGDGLKGYGITFTLGKGTEVVICAVNALAHHVLNRDFG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s                  PDYSAAYVVLETDAEDGLKGYGITFTLGRGTEVVVCAVNALAPHVLNKDLGE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caca               PDYSAAYVVIETDAEDGIKGCGITFTLGKGTEVD-----------WSREGRGAPGDSGC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ctolagus          PDYSAAYVVIETDAGDGLAGCGITFTLGKGTEVVVCAVNALAHHVLHKDLR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quus                PDYSAAYVVLETDAGDGLKGYGITFTLGKGTEVVVCAVNALAHHVLHKDLKDIVGDFRA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iluropoda           PDYSAAYVVLETDVEDGLKGYGLTFTLGKGTEVVVCAVNALAHHVLNKDLR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is                PDYSAAYVVLETDAEDGLKGYGITFTLGKGTEVVVCAVNALAHHVLNKDLS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tolemur             PDYSAAYVIIETDAEDGLKGYGITFTLGKGTEVVVCAVNALAHHVLNKDLK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llithrix           PDYSAAYVVIETDAEDGLKGCGITFTLGKGTEVVVCAVNALAHHVLNKDLK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abelli             PDYSAAYVVIETDAEDGIKGCGITFTLGKGTEVVVCAVNALAHHVLNKDLK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pygmaeus           PDYSAAYVVIETDAEDGIKGCGITFTLGKGTEVVVCAVNALAHHVLNKDLK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                PDYSAAYVVIETDAEDGIKGCGITFTLGKGTEVVVCAVNALAHHVLNKDLK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orilla              PDYSAAYVVIETDAEDGIKGCGITFTLGKGTEIVVCAVNALAHHVLNKDLK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n                  PDYSAAYVVIETDAEDGIKGCGITFTLGKGTEVVVCAVNALAHHVLNKDLKDIVG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               PDYSVAYVVLETDKAE-LKGYGLTFTVGRGTEIVVCAVKALSTLVVGKTLEEITS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zias              PDYSAAYVVLETDG--GLRGFGLTFTLGKGTEIVVCAVQAMTGLVVGKSLEEIVR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sterosteus         PDYSAAYVVIHTAC--GLKGFGFTFTLGKGTQIVVCAVEAVATLVVGKSLQEIVS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           PDYSAAYVVIDTDC--GLKGFGLTFTLGKGTEIVVCAVEALARLVVGKSLQEIVSDFG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gu                 PDYSAAYVVIETEC--GLKGFGLTFTLGKGTEIVVCAVEALAKLVVGMSWQEIVSDFRG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: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cD                 ARRLTNDSQLRWLGPEKGVMHMAIGAVINAAWDLAARAANKPLWRFIAELTPEQLVDT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intestinalis       CREITQEGQLRWLGPEKGVIHMASAAIFNALWDLWGKKCGKPVWKLLAEMSPHEVVSLV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savignyi           WREITQEGQLRWLGPEKGVVHMAAAGMFNALWDLWGKKAGKPLWKLLADMSPLEVVNLV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tus               CRQLTHDGQLRLVRKERCVERLARAAILNAVRDLWAKQKGKPLWKLRVDMDPEMLLSCV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enopus              YRQLTSDGQLRWIGPEKGAVQLATAAVLNAVWDLWAKKEKKPLWKLLVDMDPHQ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olis               YRQLTSDGQLRWIGPEKGAVHLATAAILNAVWDLWAKQEGKPLWKLLVDMDPKQL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nithorhynchus      YRQLTSDGQLRWIGPEKGVVHLATAAILNAVWDLWAKQEGKPLWKLLVDMDPKQL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delphis          YRQLTSDGQLRWIGPEKGVVHLATAAILNALWDLWAKQEGKPLWKLLVDMDPKQL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oleopus            YRQLTSDGQLRWIGPEKGVVHLATAAVLNAVWDLWAKQEGKPLWKLLVDMDPKAV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rex                YRELTSDGQLRWIGPEKGVVHLATAAVLNAVWDLWAKQEGK----LLVDMDPRTL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via                YRQLTSDGQLRWIGPEKGAVHLATAAILNAVWDLWAKQEGKPLWKLLVDMDPRTL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xodonta            YRQLTSDGQLRWIGPEKGVVHLATAAILNALWDLWAKQEGKPLWKLLVDMDPKTL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s                  YRQLTSDGQLRWIGPEKGVVHLATAAVLNAVWDLWAKQEGKPLWKLLVDMDPRT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caca               --------------PKCGVGLVGQAG-------------GKACLEVTCG-HGET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ctolagus          YRQLTSDGQLRWIGPKKGVVHLATAAVLNAVWDLWAKQEGKPLWKLLVDMDPRTL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quus                YRQLTSDGQLRWIGPEKGVVHLATAAVLNAVWDLWAKQEGK---------DPRTL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iluropoda           YRQLTSDGQLRWIGPEKGVVHLATAAILNAVWDLWAKQEGKPLWKLLVDMDPRTL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is                YRQLTSDGQLRWIGPEKGVVHLATAAILNAVWDLWAKQEGKPLWKLLVDMDPRTLL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tolemur             YRQLTSDGQLRWIGPEKGVVHLATAAVLNAVWDLWAKQEGKPLWKLLVDMDPRT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llithrix           YRQLASDGQLRWIGPEKGVVHLATAAILNAVWDLWAKQEGKPVWKLLVDMDPRT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abelli             YRQLTSDGQPRWIGPEKGVVHLATAAVLNAVWDLWAKQEGKPVWKLLVDMDPRT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pygmaeus           YRQLTSDGQLRWIGPEKGVVHLATAAVLNAVWDLWAKQEGKPVWKLLVDMDPRT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                YRQLTSDGQLRWIGPEKGVVHLATAAVLNAVWDLWAKQEGKPVWKLLVDMDPRM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orilla              YRQLTSDGQLRWIGPEKGVVHLATAAVLNAVWDLWAKQEGKPVWKLLVDMDPRT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n                  YRQLTSDGQLRWIGPEKGVVHLATAAVLNAVWDLWAKQEGKPVWKLLVDMDPRT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               YRLLSSDGQMRWIGPEKGVIHLATAAVLNAVWDLWARVERKPLWKLLVDMDPAKLI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zias              YRLLTSDGQMRWLGPEKGVIHLATAALLNAVWDLWARMEGKPLWKLLVDMSPERL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sterosteus         YRLLTSDGQMRWLGPEKGVIQLAVAAVLNAVWDLWARAEGKPLWKLLVDMDPRQLA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           YRLLTSESQLRWLGPEKGVIHLASAAVLNAVWDLWARAEGKPLWKLLVDMDPKQI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gu                 YRLLTSESQLRWLGPEKGVIHLASAAVLNAVWDLWARAEGKPLWKLLVDMDPKQIVSCI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</w:rPr>
        <w:t>:  .  :. ..              *             : . :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cD                 FRYLSDALTRDEALAILRDAQPQRAARTATLIEQGYPAYTTSPGWLGYSDEKLVR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intestinalis       FSYITDVLTKDEALKLLTRNKGTQKERELILMEKGFPAYTTSTAWLGYSDETLVK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savignyi           FSYITDAITKQEAMDILTRNKTSQKEREDQLLKRGFPAYTTSTAWLGYSDETLVK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tus               F--LIDVLTKQGAYGELCNGQLGKKEREKQMLRHGYPAYTVSCAWLGYSDSTLKL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enopus              FRYITDALTEEEALEILQNGKQGQRDREEHMLRSGYPAYTTSCAWLGYSDEQLKK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olis               FRYITDALTEEEAYTILQKGLVGKKEREEQMLKYGYPAYTTSCAWLGYPDQQ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nithorhynchus      FRYITDALTEEEAYEILQKGLVGKKEREEQMLKNGYPAYTTSCAWLGYSDQR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delphis          FRYITDALTEEEAYEILQKGSIGKKEREKQMLEHGYPAYTTSCAWLGYSDQQ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oleopus            FRYITDALTEEEAYEILQKGRVGNKEREEQMLTCGYPAYT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rex                FRYITDVLTEEEAYEILREGEAAKKEREKQMLAQGYPAYTTSCAWLGYSDDM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via                FRYITDALTEEDALEILQKGQVGKKEREEQILTHGYPAYTTSCAWLGYPDDL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xodonta            FRYISDALTEEEAYEILKKGRVGHREREAQLLAH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s                  FRYITDVLTEEEACEILRQSQVGKKEREEQMLAHGYPAYTTSCAWLGYPDA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caca               FRYITDVLTEEDALEILQKGQVGKKEREKQMLAQ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ctolagus          FRYITDVLTEEDAYDILQQAQVGKKEREEQMLTH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quus                FRYITDVLTEEEAFEILQKGQVGKKEREEQMLVQGYPAYTTSCAWLGYSDDTLKQVGLX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iluropoda           FRYITDVLTEEEAYEILQKGQVGKKEREGQMLMRGYPAYTTSCAWLGYSDDMLR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is                FRYITDVLTEEEAYEILQKGQVGKKEREGQMLMH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tolemur             FRYITDVLTEEDAYEILQKGQVGKKEREGHMLAH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llithrix           FRYITDVLTEEDALEILQKGQVGKKEREEQMLAQ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abelli             FRYITDVLTEEDALEILQKGQVGKKEREKQMLAQ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pygmaeus           FRYITDVLTEEDALEILQKGQVGKKEREKQMLAQ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                FRYITDVLTEEDALEILQKGQIGKKEREKQMLAQ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orilla              FRYITDVLTEEDALEILQKGQVGKKEREKQMLAQ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n                  FRYITDVLTEEDALEILQKGQVGKKEREKQMLAQGYPAYTTSCAWLGYSDDT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               FRYLTDALTEQEALDILVKGKKDQKSREEQMLKEGYPAYTTSCAWLGYTDQQLT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zias              FRYITDVLTEEEALELLVKAQEGKRQREEEMLREGYPAYTTSCAWLGYFDQQLK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sterosteus         FRYITDALTEEEAVDMIVKAQEGKQQREDQMLKEGYPAYTTSCAWLGYPDQLLR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           FRYITDALTEEEALDILLKAREGRKQREDQMLREGYPAYTTSCAWLGYSDELLT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gu                 FRYITDALTEEEALDILLKAREGRQQREDQMLREGYPAYTTSCAWLGYSDEQLTQ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</w:t>
      </w:r>
      <w:r>
        <w:rPr>
          <w:rFonts w:cs="Courier New" w:ascii="Courier New" w:hAnsi="Courier New"/>
          <w:sz w:val="16"/>
          <w:szCs w:val="16"/>
        </w:rPr>
        <w:t xml:space="preserve">*  : *.:* : *   :      .  *   ::  *:****         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cD                 -LAKEAVADGFRTIKLKVGANVQDDIRRCRLARAAIGPDIAMAVDANQRWDVGPAID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intestinalis       -KCREALVEGWTKFKMKVGSNVDDDKRRAKLIRDEIGYNCDLMMDANQKWDVKEAI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savignyi           -KCQEALAQGWTKFKMKVGSDIDDDVRRANIIRDQIGYDRDLMMDANQKWDVNEAI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tus               -LSQTCLKFGKTHFYRKSRCSCQDDIQRCCLIRDMNGPEKTLGQDI-MIWKLDESILWL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enopus              -LCSDALKEGWTRFKVKVGADLKDDIRRCELIRGMIGPDNIMMLDANQRWDVQEAISW-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olis               -LCTEALKDGWTRFKVKVGADLQDDIRRCRLVREMIGPENILMLDANQRWEVEEAIEW-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nithorhynchus      -LCQKALEDGWTRFKVKVGADLQDDMRRCRLLRELIGPENILMLDANQRWDVQEAVEW-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delphis          -LCSEALKEGWTRFKVKVGADLEDDIRRCRIIRDMIGPEKTLMV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oleopus            -LCTGALKDGWTRFKVKVGADLQDDIRRCRLIRDMIGPHNTLML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rex                -LCTKALKDGWTRFKVKVGGDIQDDIRRCRFIRNMIGPDKTLML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via                -LCAAALKDGWTRFKVKVGADLQDDMRRCRLIRDLIGPDRTLMMDANQRWDVPEAVA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xodonta            -LCSEALKEGWTRFKVKVGADLQDDIRRCRLIRDMIGPEKTLMMDANQRWDVH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s                  -LCSEALKDGWTRFKVKVGADLQDDIRRCRLVRNMIGPEK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caca               -LCAQALKDGWTRFKVKVGADLQDDVRRCQIIRDMIGPEK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ctolagus          -RCAEALKDGWTRFKVKVGADLQDDMRRCRLIRDMIGPEK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quus                WFCRQVLYSWWTLFKVKVGADLQDDIRRCRLIRNTIGPEK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iluropoda           -LCTEALKDGWTRFKVKVGADLQDDIRRCRLIRNMIGPEKTLMMDANQRWDVPEAI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is                -LCTEALKAGWTRFKVKVGADLQDDVRRCRLIRNMIGPEKTLMMDANQRWDVPEAVK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tolemur             -LCTEALKDGWTRFKVKVGADVQDDMRRCRLIRDMIGPEN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llithrix           -LCTQALKDGWTRFKVKVGADLQDDERRCQLIRDVIGPEK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abelli             -LCAQALKDGWTRFKVKVGADLQDDVRRCQIIRDMIGLEK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pygmaeus           -LCAQALKDGWTRFKVKVGADLQDDVRRCQIIRDMIGLEK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                -LCAQALKDGWTRFKVKVGADLQDDMRRCQIIRDMIGPEK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orilla              -LCAQALKDGWTRFKVKVGADLQDDMRRCQIIRDMIGPEK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n                  -LCAQALKDGWTRFKVKVGTDLQDDMRRCQIIRDMIGPEKTLMMDANQRWDVPEAVEW-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               -LCNEALAQGWTKFKVKVGADLQDDIRRCSLIRKLIGPNNTLMIDANQRWDVNEAITW-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zias              -LCTDALKGGWTKFKVKVGADLDDDVRRCRLIRQMIGPDNTLMIDANQRWDVSEAISW-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sterosteus         -LCTDALKSGWTRFKVKVGGDLEDDVRRCRLIRQMIGPENTLMIDANQRWGVAEAISW-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           -LCADALGNGWTKFKVKVGADLEDDRRRCRLIREMIGPSNTLMMDANQRWDVAEAIRW-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gu                 -LCTDALQKGWTKFKVKVGADLEDDRRRCRLLRKIIGQSNTLMIDANQRWDVAEAIRW-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</w:t>
      </w:r>
      <w:r>
        <w:rPr>
          <w:rFonts w:cs="Courier New" w:ascii="Courier New" w:hAnsi="Courier New"/>
          <w:sz w:val="16"/>
          <w:szCs w:val="16"/>
        </w:rPr>
        <w:t>.   :      :  *   . .** .*. : *   *    :  *    * :  :: * 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cD                 RQLAEFDIAWIEEPTSPDDVLGHAAIRQGITP--VPVSTGEHTQNRVVFKQLLQAGAVDL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intestinalis       KQLVEFRPLWIEEPTCPDDVIGHATIAKALSPHNVGVATGEQCQNRVVFKQLLQVDGLK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savignyi           KPLVKFRPLWIEEPTSPDDVIGHATIAKALKEHKVGVATGEQCQNRVIFKQLMQTNAVS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tus               SILAEFKPLWIEKPTSQNDIIGHATISEALAPLGIGIATGEQCHNRVMIKQLLH-KALQL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enopus              KDLAKYKPLWIEEPTSPDDILGHATISKALSPLNIGVATGEQCHNRVMFKQFLQANALQ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olis               TKLAEFKPLWIEEPTSPDDVLGHATISKALALLGIGVATGEQCHNRVVFKQLLQAQALS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nithorhynchus      SKLAEFKPLWIEEPTSPDDILGHATISKALSPLGIGVATGEQCHNRVIFKQLLQAKALQ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delphis          LKLAEFKPLWIEEPTSPDDILGHATISKALAPLGIGVATGEQCHNRVIFKQLLQAG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oleopus            LKLAEFKPLWIEEPTSPDDILGHAAIAK--------------CHNRVM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rex                AKLAEFKPLWIEEPTSPDDILGHAAISK--------------CHNRVM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via                SKLAEFKPLWIEEPTSPDDILGHAAIAKALAPLGIGVATGEQCHNRVVFKQLLQAN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xodonta            SQLAEFKPLWIEEPTSPDDILGHAAISKALAPLGIGVATGEQCHNRVIFKQLLQAN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s                  TKLAEFKPLWIEEPTSPDDILGHAAISKALAPLGIGVATGEQCHNRVIFKQLLQAKALK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caca               SKLAKFKPLWIEEPTSPDDILGHAAISKALVPLGIGIATGEQCHNRVI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ctolagus          SKLAEFKPLWIEEPTSPDDILGHATISKALVPLGIGVATGEQCHNRVIFKQLLQAN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quus                SKLAEFKPLWIEEPTSPDDILGHAAISKALVPLGIGVATGEQCHNRVI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iluropoda           SKLAEFKPLWIEEPTSPDDILGHATISKALAPLGIGVATGEQCHNRVI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is                SKLAEFKPLWIEEPTSPDDILGHATISKALAPLGIGVATGEQCHNRVI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tolemur             SKLAEFKPLWIEEPTSPDDILGHAAISK--------------CHNRVIFKQLLQAN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llithrix           SKLAKFKPLWIEEPTSPDDILGHATISKALVPLGIGVATGEQCHNRVIFKQLLQV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abelli             SKLAKFKPLWIEEPTSPDDILGHATISKALVPLGIGIATGEQCHNRVI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pygmaeus           SKLAKFKPLWIEEPTSPDDILGHATISKALVPLGIGIATGEQCHNRVI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                SKLAKFKPLWIEEPTSPDDILGHATISKALVPLGIGIATGEQCHNRVI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orilla              SKLAKFKPLWIEEPTSPDDILGHATISRALVPLGIGIATGEQCHNRVI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n                  SKLAKFKPLWIEEPTSPDDILGHATISKALVPLGIGIATGEQCHNRVIFKQLLQAK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               TKLAEFQPLWIEEPTCPDDILGHASISKALAPLGIGVASGEQCHNRVMFKQFLQAS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zias              SNLAEVKPLWIEEPTSPDDILGHAAISKALAPLGIGVATGEQCHNRVMFKQFLQAG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sterosteus         SRLAEFKPLWIEEPTSPDDILGHAAISKALAPLGIGVATGEQCHSRVMFKQFLQAS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           SSLADFKPLWIEEPTCPDDILGHAAISKALAPLGIGVASGEQCHNRVMFKQFLQASAL-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gu                 SSLAEFNPLWIEEPTCPDDILGHAAISKALAPLGIGVASGEQCQNRVMFKQFLQASALQ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</w:t>
      </w:r>
      <w:r>
        <w:rPr>
          <w:rFonts w:cs="Courier New" w:ascii="Courier New" w:hAnsi="Courier New"/>
          <w:sz w:val="16"/>
          <w:szCs w:val="16"/>
        </w:rPr>
        <w:t xml:space="preserve">*..    ***:**. :*::***:*                 :.**::**:::  .: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cD                 IQIDAARVGGVNENLAILLLAAKFGVRVFPHAGGVGLCELVQHLAMADFVAITGKMEDR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intestinalis       LQIDSCRVGSINENIAILLMAAKFNVPVCPHAGGVGLCELVQHIIMFDYLCVSATNEQ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savignyi           VQIDSCRVGSINENIAILLMAAKFNLPVCPHAGGVGLCELVQHIIMFDYLCVSATTDGR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tus               LQIDSCRLGSVKENLSVSLMPKKFGIHLPPCWWSWTLNWLVQHLIIFDCQSLPAFKTG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enopus              LQIDSCRLGSVNENLSVLLMSKKFNVPVCPHAGGVGLCELVQHLILFDYISVSGSLD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olis               VQIDSCRLGSVNENLSVLLMAKKFQIPVCPHAGGVGLCELVQHLIIFDYISISGSLE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nithorhynchus      LQIDSCRLGSVNENLSVLLMAKKFQIPVCPHAGGVGLCELVQHLIIFDFISVSGSLE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delphis          LQIDSCRLGSVNENLSVLLMAKKFQIPVCPHAGGVGLCELVQHLIIFDYISISGSLE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oleopus            LQIDSCRLGSVNENLSVLLMAKKFGIPVCPHAGGVGLCELVQHLILFDYISVSACLQ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rex                LQIDSCRLGSVNENLSVLLMAKKFQIPVCPHAGGVGLCELVQHLIIFDFISISASLE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via                LQIDSCRLGSVNENLSVILMAKKFGIPVCPHAGGVGLCELVQHLIIFDYISVSTSLQ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xodonta            LQIDSCRLGSINENVSVLLMAQKFGIPVCPHAGGVGLCELVQHLIIFDYIAVSASLE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s                  LQIDSCRLGSVNENLSVLLMAKKFEIPVCPHAGGVGLCELVQHLIIFDFISVSASLQD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caca               LQIDSCRLGSVNENLSVLLMAKKFEIPVCPHAGGVGLCELVQHLIIFDYISVSASLK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ctolagus          LQIDSCRLGSVNENLSVILMAKKFGIPVCPHAGGVGLCELVQHLIIFDYIAVSASLK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quus                LQIDSCRLGSVNENLSVLLMAKKFEIPVCPHAGGVGLCELVQHLIIFDFISVSASLT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iluropoda           LQIDSCRLGSVNENLSVLLMAKKFEIPVCPHAGGVGLCELVQHLIIFDFISVSASLR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is                LQIDSCRLGSVNENLSVLLMAKKFEIPVCPHAGGVGLCELVQHLIIFDFISISASLQ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tolemur             LQIDSCRLGSVNENLSVLLMAKKFEIPVCPHAGGVGLCELVQHLIIFDYISVSASLE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llithrix           LQIDSCRLGSINENLSVLLMAKKFEIPVCPHAGGVGLCELVQHLIIFDYVSVSASLK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abelli             LQIDSCRLGSVNENLSVLLMAKKFEIPVCPHAGGVGLCELVQHLIIFDYISVSASLE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pygmaeus           LQIDSCRLGSVNENLSVLLMAKKFEIPVCPHAGGVGLCELVQHLIIFDYISVSASLE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                LQIDSCRLGSVNENLSVLLMAKKFEIPVCPHAGGVGLCELVQHLIIFDYISVSASLENR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orilla              LQIDSCRLGSVNENLSVLLMAKKFEIPVCPHAGGVGLCELVQHLIIFDYISVSASLENR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n                  LQIDSCRLGSVNENLSVLLMAKKFEIPVCPHAGGVGLCELVQHLIIFDYISVSASLENR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               VQIDSCRVGSVNENLATILMAAKFNVPVCPHAGGVGLCELVQHLILFDYISVSASLS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zias              VQIDSCRLGSVNENLAVLLMAHKFRVPVCPHAGGVGLCELVQHLILFDYICVSASLS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sterosteus         VQIDGCRVGSVNENLAVLLMAHKFQVPVCPHAGGVGLCELVQHLILFDYISVSGSLS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           VQIDSCRLGSVNENLAVLLMAHKFQVPVCPHAGGVGLCELVQHLILFDYICVSGSLA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gu                 VQIDSCRLGSINENLAVLLMAHKFQVPVCPHAGGVGLCELVQHLSLFDYICVSGSLTNR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</w:t>
      </w:r>
      <w:r>
        <w:rPr>
          <w:rFonts w:cs="Courier New" w:ascii="Courier New" w:hAnsi="Courier New"/>
          <w:sz w:val="16"/>
          <w:szCs w:val="16"/>
        </w:rPr>
        <w:t xml:space="preserve">:***..*:*.::**::  *:. ** : : *   .  *  ****: : *  .:.     *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cD                 IEFVDHLHQHFLDPVRIQHGRYLAPEVPGFSAEMHPASIAEFSYPDGRFWVE--DLAAS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intestinalis       CEYVDHLHEHFIEPVVIQNTCYMPPKKPGYSSEMKKDSVENYKFPDGKIWKD--LIEGG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savignyi           CEYVDHLHEHFVEPVRIKDASYMSPQKPGYSSEMKAESLDNYEFPNGTIWSN--LIKEG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tus               CEYVDHLHEHFKYPMVIKHASYLPPKDAGFSTKMK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enopus              CEYVDHLHEHFMYPVIISRAAYMPPKDPGYSTEMKDESVLQYQFPDGEIWQK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olis               CEYVDHLHEHFKYPVVIKNASYMPPQAPGYSSEMKEDSVRKYQFPQGEIWQK--LLSDPQ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nithorhynchus      CEFVDHLHEHFKYPVVIKKASYMPPQDPGYSSEMKEDSVKQHEFPEGEVWQN--LMAAQ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delphis          CEYVDHLHEHFKYPVVIKKASYMPPKDAGYSTEMKEESVKEHQFPEGKIWQK--LMAAQ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oleopus            CEYVDHLHEHFKYPVTIKKASYMPPKDAGYSTEMKEESVNEYQYPDGEVWKK--LLA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rex                CEYVDHLHEHFKYPVRIQKAAYMPPKDPGYSTEMKEESIKQHQYPDGDVWKK--LLAAQ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via                CEYVDHLHEHFKYPVYIKQASYMPPQDAGYSTEMKEDSVKKHQYPDGEVWRK--LLA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xodonta            CEYVDHLHEHFKYPVIIKKASYMPPEDPGYSTEMKEESVKKHQFPDGEVWTK--LLAG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s                  CEYVDHLHEHFKYPVLIREAAYMPPKDAGYSTEMKEDSVKRHRYPDGEVWKK--LLSAQ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caca               CEYVDHLHEHFKYPVMIQRASYMPPKDPGYSTEMKEESVKKHQYPDGEVWKK--LLA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ctolagus          CEYVDHLHEHFKYPVTIKQASYMPPKAAGYSTEMKEESVKKHQYPEGEVWKR--LHAAH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quus                CEYVDHLHEHFKYPVVIEKASYMPPKDAGYSTEMKEDSVKKHQYPDGEVWKK--LLAAR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iluropoda           CEYVNHLHEHFRYPVIIKKASYMPPKDAGYSTEMKEESIKKHQYPDGEVWKK--LLA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is                CEYVDHLHEHFRYPVIIKKASYMPPKDAGYSTEMKEESVKKHQYPDGEVWKK--LLA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tolemur             CEYVDHLHEHFKYPVKIRQASYMPPMDAGYSTEMKEESVKKHQYPDGEVWKK--LLAT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llithrix           CEYVDHLHEHFKYPVVIQRASYMPPKDAGYSTEMKEESVKKHQYPDGEVWKK--LLA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abelli             CEYVDHLHEHFKYPVMIQRASYMPPKDPGYSTEMKEESVKKHQYPDGEVWKK--LLA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pygmaeus           CEYVDHLHEHFKYPVMIQRASYMPPKDPGYSTEMKEESVKKHQYPDGEVWKK--LLA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                CEYVDHLHEHFKYPVMIQRASYMPPKDPGYSTEMKEESVKKHQYPDGEVWKK--LLP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orilla              CEYVDHLHEHFKYPVMIQQASYMPPKDPGYSTEMKEESVKKHQYPDGEVWKK--LLP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n                  CEYVDHLHEHFKYPVMIQRASYMPPKDPGYSTEMKEESVKKHQYPDGEVWKK--LLPAQ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               CEFVDHLHEHFKSPTVIRNAKYIPPKDPGFSCEMLEESVKKHQYPEGEVWRA--IEKQQ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zias              CEYVDHLHEHFVCPVVIHNARYMPPKIPGYSCEMLESSVKKHQYPDGDAWK---LYPKK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sterosteus         CEYVDHLHEHFTSPVVIRDAHYMPPKDPGFSCEMLESSVQRHQYPEGEVWKL--NISK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           CEYVDHLHEHFASPVVIRNGHYIAPEDIGYSCEMLESSVQSHRYPEGDVWKA--NTSKP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gu                 CEYVDHLHEHFASPVVIRNGHYMPPKDLGYSCEMLASSVQAHRYPEGDVWKKTFLVVSS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sz w:val="16"/>
          <w:szCs w:val="16"/>
        </w:rPr>
        <w:t xml:space="preserve">*:*:***:**  *  *    *:.*   *:* :*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cD                 AKA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intestinalis       FVQ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.savignyi           FKM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tus               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enopus              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olis               T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nithorhynchus      L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nodelphis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oleopus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rex   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via   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xodonta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os     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caca  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ctolagus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quus   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iluropoda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nis   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tolemur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llithrix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abelli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.pygmaeus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mo    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orilla 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n                  N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nio                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ryzias              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sterosteus         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           VKMDT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ugu                 N-----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5:18:00Z</dcterms:created>
  <dc:creator>Steve Finckbeiner</dc:creator>
  <dc:description/>
  <cp:keywords/>
  <dc:language>en-US</dc:language>
  <cp:lastModifiedBy>CompuCyte</cp:lastModifiedBy>
  <dcterms:modified xsi:type="dcterms:W3CDTF">2011-07-01T19:49:00Z</dcterms:modified>
  <cp:revision>6</cp:revision>
  <dc:subject/>
  <dc:title>MUSCLE (3</dc:title>
</cp:coreProperties>
</file>